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08C18" w14:textId="77777777" w:rsidR="0013517B" w:rsidRPr="00D227ED" w:rsidRDefault="00766653" w:rsidP="0013517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3D52CE">
        <w:rPr>
          <w:b/>
          <w:bCs/>
          <w:sz w:val="22"/>
          <w:szCs w:val="22"/>
          <w:lang w:val="en-US"/>
        </w:rPr>
        <w:t>Supplementary Information 1</w:t>
      </w:r>
    </w:p>
    <w:p w14:paraId="7E6B6269" w14:textId="77777777" w:rsidR="00766653" w:rsidRPr="00D227ED" w:rsidRDefault="00766653" w:rsidP="00766653">
      <w:pPr>
        <w:spacing w:before="100" w:beforeAutospacing="1" w:after="100" w:afterAutospacing="1"/>
        <w:outlineLvl w:val="3"/>
        <w:rPr>
          <w:b/>
          <w:bCs/>
          <w:sz w:val="20"/>
          <w:szCs w:val="20"/>
        </w:rPr>
      </w:pPr>
      <w:r w:rsidRPr="00D227ED">
        <w:rPr>
          <w:b/>
          <w:bCs/>
          <w:sz w:val="20"/>
          <w:szCs w:val="20"/>
        </w:rPr>
        <w:t>Table S1. Overall survival by BRCA1/2 zygosity in TCGA-PRAD (primary disease cohort, n = 300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0"/>
        <w:gridCol w:w="360"/>
        <w:gridCol w:w="2366"/>
        <w:gridCol w:w="1477"/>
        <w:gridCol w:w="1477"/>
        <w:gridCol w:w="1492"/>
      </w:tblGrid>
      <w:tr w:rsidR="00766653" w:rsidRPr="00D227ED" w14:paraId="0874A740" w14:textId="77777777" w:rsidTr="0076665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B5359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Zygosity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96B40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46213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18"/>
                <w:szCs w:val="18"/>
              </w:rPr>
              <w:t>Median OS, month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334FD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OS at 24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4AFB1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OS at 60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5002D" w14:textId="77777777" w:rsidR="00766653" w:rsidRPr="00D227ED" w:rsidRDefault="00766653" w:rsidP="00766653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OS at 96 months</w:t>
            </w:r>
          </w:p>
        </w:tc>
      </w:tr>
      <w:tr w:rsidR="00766653" w:rsidRPr="00D227ED" w14:paraId="4B07EDA0" w14:textId="77777777" w:rsidTr="00766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1011D" w14:textId="7BEB77C1" w:rsidR="00766653" w:rsidRPr="00D227ED" w:rsidRDefault="00F46767" w:rsidP="007666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0" w:type="auto"/>
            <w:vAlign w:val="center"/>
            <w:hideMark/>
          </w:tcPr>
          <w:p w14:paraId="1ED49E96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5DD4AD71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80.0 (72.0–92.0)</w:t>
            </w:r>
          </w:p>
        </w:tc>
        <w:tc>
          <w:tcPr>
            <w:tcW w:w="0" w:type="auto"/>
            <w:vAlign w:val="center"/>
            <w:hideMark/>
          </w:tcPr>
          <w:p w14:paraId="430EB6CC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87 (0.83–0.91)</w:t>
            </w:r>
          </w:p>
        </w:tc>
        <w:tc>
          <w:tcPr>
            <w:tcW w:w="0" w:type="auto"/>
            <w:vAlign w:val="center"/>
            <w:hideMark/>
          </w:tcPr>
          <w:p w14:paraId="2687756C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60 (0.54–0.66)</w:t>
            </w:r>
          </w:p>
        </w:tc>
        <w:tc>
          <w:tcPr>
            <w:tcW w:w="0" w:type="auto"/>
            <w:vAlign w:val="center"/>
            <w:hideMark/>
          </w:tcPr>
          <w:p w14:paraId="35B06463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32 (0.26–0.39)</w:t>
            </w:r>
          </w:p>
        </w:tc>
      </w:tr>
      <w:tr w:rsidR="00766653" w:rsidRPr="00D227ED" w14:paraId="15A51E12" w14:textId="77777777" w:rsidTr="00766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3EDCB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Monoallelic</w:t>
            </w:r>
          </w:p>
        </w:tc>
        <w:tc>
          <w:tcPr>
            <w:tcW w:w="0" w:type="auto"/>
            <w:vAlign w:val="center"/>
            <w:hideMark/>
          </w:tcPr>
          <w:p w14:paraId="05362FFC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ADB829C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78.0 (56.0–&gt;120.0)</w:t>
            </w:r>
          </w:p>
        </w:tc>
        <w:tc>
          <w:tcPr>
            <w:tcW w:w="0" w:type="auto"/>
            <w:vAlign w:val="center"/>
            <w:hideMark/>
          </w:tcPr>
          <w:p w14:paraId="222E46A8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86 (0.70–0.96)</w:t>
            </w:r>
          </w:p>
        </w:tc>
        <w:tc>
          <w:tcPr>
            <w:tcW w:w="0" w:type="auto"/>
            <w:vAlign w:val="center"/>
            <w:hideMark/>
          </w:tcPr>
          <w:p w14:paraId="64596668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58 (0.38–0.77)</w:t>
            </w:r>
          </w:p>
        </w:tc>
        <w:tc>
          <w:tcPr>
            <w:tcW w:w="0" w:type="auto"/>
            <w:vAlign w:val="center"/>
            <w:hideMark/>
          </w:tcPr>
          <w:p w14:paraId="54BA99A4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28 (0.11–0.51)</w:t>
            </w:r>
          </w:p>
        </w:tc>
      </w:tr>
      <w:tr w:rsidR="00766653" w:rsidRPr="00D227ED" w14:paraId="15250EA5" w14:textId="77777777" w:rsidTr="0076665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7F44D2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Biallel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801389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7A7AA8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55.0 (30.0–&gt;1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C08407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78 (0.52–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95EA45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40 (0.18–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4917DB" w14:textId="77777777" w:rsidR="00766653" w:rsidRPr="00D227ED" w:rsidRDefault="00766653" w:rsidP="00766653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20 (0.05–0.47)</w:t>
            </w:r>
          </w:p>
        </w:tc>
      </w:tr>
    </w:tbl>
    <w:p w14:paraId="49AF7A80" w14:textId="77777777" w:rsidR="00766653" w:rsidRPr="00D227ED" w:rsidRDefault="00766653" w:rsidP="00BF1F97">
      <w:pPr>
        <w:spacing w:before="100" w:beforeAutospacing="1" w:after="100" w:afterAutospacing="1"/>
        <w:rPr>
          <w:sz w:val="20"/>
          <w:szCs w:val="20"/>
        </w:rPr>
      </w:pPr>
      <w:r w:rsidRPr="00D227ED">
        <w:rPr>
          <w:sz w:val="20"/>
          <w:szCs w:val="20"/>
        </w:rPr>
        <w:t>Global log-rank p value (WT vs monoallelic vs biallelic): p = 0.45</w:t>
      </w:r>
    </w:p>
    <w:p w14:paraId="6BFB60EE" w14:textId="77777777" w:rsidR="00BF1F97" w:rsidRPr="00D227ED" w:rsidRDefault="00BF1F97" w:rsidP="00766653">
      <w:pPr>
        <w:pStyle w:val="Heading4"/>
        <w:rPr>
          <w:sz w:val="20"/>
          <w:szCs w:val="20"/>
        </w:rPr>
      </w:pPr>
    </w:p>
    <w:p w14:paraId="25C281E6" w14:textId="77777777" w:rsidR="00766653" w:rsidRPr="00D227ED" w:rsidRDefault="00766653" w:rsidP="00766653">
      <w:pPr>
        <w:pStyle w:val="Heading4"/>
        <w:rPr>
          <w:sz w:val="20"/>
          <w:szCs w:val="20"/>
        </w:rPr>
      </w:pPr>
      <w:r w:rsidRPr="00D227ED">
        <w:rPr>
          <w:sz w:val="20"/>
          <w:szCs w:val="20"/>
        </w:rPr>
        <w:t>Table S2. Overall survival by BRCA1/2 zygosity in SU2C/PCF (metastatic disease cohort, n = 200)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394"/>
        <w:gridCol w:w="1731"/>
        <w:gridCol w:w="1701"/>
        <w:gridCol w:w="1270"/>
        <w:gridCol w:w="1565"/>
        <w:gridCol w:w="1417"/>
      </w:tblGrid>
      <w:tr w:rsidR="00766653" w:rsidRPr="00D227ED" w14:paraId="17C89436" w14:textId="77777777" w:rsidTr="00766653">
        <w:trPr>
          <w:tblHeader/>
          <w:tblCellSpacing w:w="15" w:type="dxa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FE1CB6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Zygosity group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048E1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8ECFB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Median OS, months (95% CI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81BCB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OS at 6 month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F26F2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OS at 12 month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5D07B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OS at 24 month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BCBDC" w14:textId="77777777" w:rsidR="00766653" w:rsidRPr="00D227ED" w:rsidRDefault="00766653">
            <w:pPr>
              <w:jc w:val="center"/>
              <w:rPr>
                <w:b/>
                <w:bCs/>
                <w:sz w:val="16"/>
                <w:szCs w:val="16"/>
              </w:rPr>
            </w:pPr>
            <w:r w:rsidRPr="00D227ED">
              <w:rPr>
                <w:b/>
                <w:bCs/>
                <w:sz w:val="16"/>
                <w:szCs w:val="16"/>
              </w:rPr>
              <w:t>OS at 36 months</w:t>
            </w:r>
          </w:p>
        </w:tc>
      </w:tr>
      <w:tr w:rsidR="00766653" w:rsidRPr="00D227ED" w14:paraId="6ECEA1C2" w14:textId="77777777" w:rsidTr="00766653">
        <w:trPr>
          <w:tblCellSpacing w:w="15" w:type="dxa"/>
        </w:trPr>
        <w:tc>
          <w:tcPr>
            <w:tcW w:w="1516" w:type="dxa"/>
            <w:vAlign w:val="center"/>
            <w:hideMark/>
          </w:tcPr>
          <w:p w14:paraId="04EA9491" w14:textId="1FE02BB0" w:rsidR="00766653" w:rsidRPr="00D227ED" w:rsidRDefault="00F467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-type</w:t>
            </w:r>
          </w:p>
        </w:tc>
        <w:tc>
          <w:tcPr>
            <w:tcW w:w="364" w:type="dxa"/>
            <w:vAlign w:val="center"/>
            <w:hideMark/>
          </w:tcPr>
          <w:p w14:paraId="365233F3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153</w:t>
            </w:r>
          </w:p>
        </w:tc>
        <w:tc>
          <w:tcPr>
            <w:tcW w:w="1701" w:type="dxa"/>
            <w:vAlign w:val="center"/>
            <w:hideMark/>
          </w:tcPr>
          <w:p w14:paraId="0A9FD0BD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22.0 (19.0–25.0)</w:t>
            </w:r>
          </w:p>
        </w:tc>
        <w:tc>
          <w:tcPr>
            <w:tcW w:w="1671" w:type="dxa"/>
            <w:vAlign w:val="center"/>
            <w:hideMark/>
          </w:tcPr>
          <w:p w14:paraId="3017A5DF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83 (0.77–0.88)</w:t>
            </w:r>
          </w:p>
        </w:tc>
        <w:tc>
          <w:tcPr>
            <w:tcW w:w="1240" w:type="dxa"/>
            <w:vAlign w:val="center"/>
            <w:hideMark/>
          </w:tcPr>
          <w:p w14:paraId="1643333B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70 (0.63–0.76)</w:t>
            </w:r>
          </w:p>
        </w:tc>
        <w:tc>
          <w:tcPr>
            <w:tcW w:w="1535" w:type="dxa"/>
            <w:vAlign w:val="center"/>
            <w:hideMark/>
          </w:tcPr>
          <w:p w14:paraId="2B112265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42 (0.35–0.49)</w:t>
            </w:r>
          </w:p>
        </w:tc>
        <w:tc>
          <w:tcPr>
            <w:tcW w:w="1372" w:type="dxa"/>
            <w:vAlign w:val="center"/>
            <w:hideMark/>
          </w:tcPr>
          <w:p w14:paraId="4B614CDD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24 (0.18–0.31)</w:t>
            </w:r>
          </w:p>
        </w:tc>
      </w:tr>
      <w:tr w:rsidR="00766653" w:rsidRPr="00D227ED" w14:paraId="1C1F2BA1" w14:textId="77777777" w:rsidTr="00766653">
        <w:trPr>
          <w:tblCellSpacing w:w="15" w:type="dxa"/>
        </w:trPr>
        <w:tc>
          <w:tcPr>
            <w:tcW w:w="1516" w:type="dxa"/>
            <w:vAlign w:val="center"/>
            <w:hideMark/>
          </w:tcPr>
          <w:p w14:paraId="082089C3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Monoallelic</w:t>
            </w:r>
          </w:p>
        </w:tc>
        <w:tc>
          <w:tcPr>
            <w:tcW w:w="364" w:type="dxa"/>
            <w:vAlign w:val="center"/>
            <w:hideMark/>
          </w:tcPr>
          <w:p w14:paraId="6351C219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14:paraId="52902521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14.0 (10.0–19.0)</w:t>
            </w:r>
          </w:p>
        </w:tc>
        <w:tc>
          <w:tcPr>
            <w:tcW w:w="1671" w:type="dxa"/>
            <w:vAlign w:val="center"/>
            <w:hideMark/>
          </w:tcPr>
          <w:p w14:paraId="7EED39FA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72 (0.51–0.86)</w:t>
            </w:r>
          </w:p>
        </w:tc>
        <w:tc>
          <w:tcPr>
            <w:tcW w:w="1240" w:type="dxa"/>
            <w:vAlign w:val="center"/>
            <w:hideMark/>
          </w:tcPr>
          <w:p w14:paraId="6DD62799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50 (0.30–0.68)</w:t>
            </w:r>
          </w:p>
        </w:tc>
        <w:tc>
          <w:tcPr>
            <w:tcW w:w="1535" w:type="dxa"/>
            <w:vAlign w:val="center"/>
            <w:hideMark/>
          </w:tcPr>
          <w:p w14:paraId="4BBA1B7B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32 (0.15–0.50)</w:t>
            </w:r>
          </w:p>
        </w:tc>
        <w:tc>
          <w:tcPr>
            <w:tcW w:w="1372" w:type="dxa"/>
            <w:vAlign w:val="center"/>
            <w:hideMark/>
          </w:tcPr>
          <w:p w14:paraId="3DBD241C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18 (0.06–0.35)</w:t>
            </w:r>
          </w:p>
        </w:tc>
      </w:tr>
      <w:tr w:rsidR="00766653" w:rsidRPr="00D227ED" w14:paraId="1EEA90FA" w14:textId="77777777" w:rsidTr="00766653">
        <w:trPr>
          <w:tblCellSpacing w:w="15" w:type="dxa"/>
        </w:trPr>
        <w:tc>
          <w:tcPr>
            <w:tcW w:w="1516" w:type="dxa"/>
            <w:tcBorders>
              <w:bottom w:val="single" w:sz="4" w:space="0" w:color="auto"/>
            </w:tcBorders>
            <w:vAlign w:val="center"/>
            <w:hideMark/>
          </w:tcPr>
          <w:p w14:paraId="72D970B7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Biallelic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  <w:hideMark/>
          </w:tcPr>
          <w:p w14:paraId="1AC60349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978C317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16.0 (12.0–23.0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68E10C57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76 (0.55–0.89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  <w:hideMark/>
          </w:tcPr>
          <w:p w14:paraId="1CA34E48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56 (0.35–0.73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  <w:hideMark/>
          </w:tcPr>
          <w:p w14:paraId="3FFEF07B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37 (0.19–0.5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325C6DBC" w14:textId="77777777" w:rsidR="00766653" w:rsidRPr="00D227ED" w:rsidRDefault="00766653">
            <w:pPr>
              <w:rPr>
                <w:sz w:val="16"/>
                <w:szCs w:val="16"/>
              </w:rPr>
            </w:pPr>
            <w:r w:rsidRPr="00D227ED">
              <w:rPr>
                <w:sz w:val="16"/>
                <w:szCs w:val="16"/>
              </w:rPr>
              <w:t>0.20 (0.08–0.38)</w:t>
            </w:r>
          </w:p>
        </w:tc>
      </w:tr>
    </w:tbl>
    <w:p w14:paraId="27C88BD5" w14:textId="77777777" w:rsidR="00766653" w:rsidRPr="00D227ED" w:rsidRDefault="00766653" w:rsidP="00766653">
      <w:pPr>
        <w:pStyle w:val="NormalWeb"/>
        <w:rPr>
          <w:rStyle w:val="Strong"/>
          <w:sz w:val="20"/>
          <w:szCs w:val="20"/>
        </w:rPr>
      </w:pPr>
      <w:r w:rsidRPr="00D227ED">
        <w:rPr>
          <w:sz w:val="20"/>
          <w:szCs w:val="20"/>
        </w:rPr>
        <w:t xml:space="preserve">Global log-rank p value (WT vs monoallelic vs biallelic): </w:t>
      </w:r>
      <w:r w:rsidRPr="00D227ED">
        <w:rPr>
          <w:rStyle w:val="Strong"/>
          <w:b w:val="0"/>
          <w:bCs w:val="0"/>
          <w:sz w:val="20"/>
          <w:szCs w:val="20"/>
        </w:rPr>
        <w:t>p = 0.04</w:t>
      </w:r>
      <w:r w:rsidRPr="00D227ED">
        <w:rPr>
          <w:rStyle w:val="Strong"/>
          <w:sz w:val="20"/>
          <w:szCs w:val="20"/>
        </w:rPr>
        <w:t xml:space="preserve"> </w:t>
      </w:r>
    </w:p>
    <w:p w14:paraId="53A92905" w14:textId="77777777" w:rsidR="003E30E1" w:rsidRPr="00D227ED" w:rsidRDefault="003E30E1" w:rsidP="00BF1F97">
      <w:pPr>
        <w:pStyle w:val="Heading4"/>
        <w:rPr>
          <w:sz w:val="20"/>
          <w:szCs w:val="20"/>
        </w:rPr>
      </w:pPr>
    </w:p>
    <w:p w14:paraId="1B9778F7" w14:textId="77777777" w:rsidR="00BF1F97" w:rsidRPr="00D227ED" w:rsidRDefault="00BF1F97" w:rsidP="00BF1F97">
      <w:pPr>
        <w:pStyle w:val="Heading4"/>
        <w:rPr>
          <w:sz w:val="20"/>
          <w:szCs w:val="20"/>
        </w:rPr>
      </w:pPr>
      <w:r w:rsidRPr="00D227ED">
        <w:rPr>
          <w:sz w:val="20"/>
          <w:szCs w:val="20"/>
        </w:rPr>
        <w:t>Table S3. Therapy exposure and overall survival within BRCA1/2 zygosity strata in SU2C/PC</w:t>
      </w:r>
    </w:p>
    <w:tbl>
      <w:tblPr>
        <w:tblpPr w:leftFromText="180" w:rightFromText="180" w:vertAnchor="text" w:horzAnchor="margin" w:tblpY="7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1759"/>
        <w:gridCol w:w="1924"/>
        <w:gridCol w:w="1771"/>
        <w:gridCol w:w="1524"/>
      </w:tblGrid>
      <w:tr w:rsidR="00BF1F97" w:rsidRPr="00D227ED" w14:paraId="17A5DAEA" w14:textId="77777777" w:rsidTr="00BF1F97">
        <w:trPr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084E89" w14:textId="77777777" w:rsidR="00BF1F97" w:rsidRPr="00D227ED" w:rsidRDefault="00BF1F97" w:rsidP="00B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 xml:space="preserve">Systemic Therapy 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B99716" w14:textId="77777777" w:rsidR="00BF1F97" w:rsidRPr="00D227ED" w:rsidRDefault="00BF1F97" w:rsidP="00B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Wild-type H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6257A" w14:textId="77777777" w:rsidR="00BF1F97" w:rsidRPr="00D227ED" w:rsidRDefault="00BF1F97" w:rsidP="00B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Monoallelic H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85DD0" w14:textId="77777777" w:rsidR="00BF1F97" w:rsidRPr="00D227ED" w:rsidRDefault="00BF1F97" w:rsidP="00B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Biallelic H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3B9A5" w14:textId="77777777" w:rsidR="00BF1F97" w:rsidRPr="00D227ED" w:rsidRDefault="00BF1F97" w:rsidP="00B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227ED">
              <w:rPr>
                <w:b/>
                <w:bCs/>
                <w:sz w:val="20"/>
                <w:szCs w:val="20"/>
              </w:rPr>
              <w:t>Interaction p</w:t>
            </w:r>
          </w:p>
        </w:tc>
      </w:tr>
      <w:tr w:rsidR="00BF1F97" w:rsidRPr="00D227ED" w14:paraId="37ABC928" w14:textId="77777777" w:rsidTr="00BF1F97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0CC1308" w14:textId="77777777" w:rsidR="00BF1F97" w:rsidRPr="00D227ED" w:rsidRDefault="00BF1F97" w:rsidP="00BF1F97">
            <w:pPr>
              <w:rPr>
                <w:sz w:val="20"/>
                <w:szCs w:val="20"/>
              </w:rPr>
            </w:pPr>
            <w:proofErr w:type="spellStart"/>
            <w:r w:rsidRPr="00D227ED">
              <w:rPr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1812" w:type="dxa"/>
            <w:vAlign w:val="center"/>
            <w:hideMark/>
          </w:tcPr>
          <w:p w14:paraId="4002F372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78 (0.51–1.19)</w:t>
            </w:r>
          </w:p>
        </w:tc>
        <w:tc>
          <w:tcPr>
            <w:tcW w:w="1955" w:type="dxa"/>
            <w:vAlign w:val="center"/>
            <w:hideMark/>
          </w:tcPr>
          <w:p w14:paraId="4C423893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54 (0.16–1.77)</w:t>
            </w:r>
          </w:p>
        </w:tc>
        <w:tc>
          <w:tcPr>
            <w:tcW w:w="1813" w:type="dxa"/>
            <w:vAlign w:val="center"/>
            <w:hideMark/>
          </w:tcPr>
          <w:p w14:paraId="23814947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1.06 (0.27–4.17)</w:t>
            </w:r>
          </w:p>
        </w:tc>
        <w:tc>
          <w:tcPr>
            <w:tcW w:w="1514" w:type="dxa"/>
            <w:vAlign w:val="center"/>
            <w:hideMark/>
          </w:tcPr>
          <w:p w14:paraId="31E4F585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757</w:t>
            </w:r>
          </w:p>
        </w:tc>
      </w:tr>
      <w:tr w:rsidR="00BF1F97" w:rsidRPr="00D227ED" w14:paraId="10D22D28" w14:textId="77777777" w:rsidTr="00BF1F97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450D534" w14:textId="77777777" w:rsidR="00BF1F97" w:rsidRPr="00D227ED" w:rsidRDefault="00BF1F97" w:rsidP="00BF1F97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ARSI</w:t>
            </w:r>
          </w:p>
        </w:tc>
        <w:tc>
          <w:tcPr>
            <w:tcW w:w="1812" w:type="dxa"/>
            <w:vAlign w:val="center"/>
            <w:hideMark/>
          </w:tcPr>
          <w:p w14:paraId="3C100548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60 (0.38–0.95)</w:t>
            </w:r>
          </w:p>
        </w:tc>
        <w:tc>
          <w:tcPr>
            <w:tcW w:w="1955" w:type="dxa"/>
            <w:vAlign w:val="center"/>
            <w:hideMark/>
          </w:tcPr>
          <w:p w14:paraId="4DA76962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3.49 (0.77–15.82)</w:t>
            </w:r>
          </w:p>
        </w:tc>
        <w:tc>
          <w:tcPr>
            <w:tcW w:w="1813" w:type="dxa"/>
            <w:vAlign w:val="center"/>
            <w:hideMark/>
          </w:tcPr>
          <w:p w14:paraId="2A82A05B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68 (0.09–5.46)</w:t>
            </w:r>
          </w:p>
        </w:tc>
        <w:tc>
          <w:tcPr>
            <w:tcW w:w="1514" w:type="dxa"/>
            <w:vAlign w:val="center"/>
            <w:hideMark/>
          </w:tcPr>
          <w:p w14:paraId="704E8F09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092</w:t>
            </w:r>
          </w:p>
        </w:tc>
      </w:tr>
      <w:tr w:rsidR="00BF1F97" w:rsidRPr="00D227ED" w14:paraId="25E05268" w14:textId="77777777" w:rsidTr="00BF1F97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A1B05C3" w14:textId="77777777" w:rsidR="00BF1F97" w:rsidRPr="00D227ED" w:rsidRDefault="00BF1F97" w:rsidP="00BF1F97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Taxane</w:t>
            </w:r>
          </w:p>
        </w:tc>
        <w:tc>
          <w:tcPr>
            <w:tcW w:w="1812" w:type="dxa"/>
            <w:vAlign w:val="center"/>
            <w:hideMark/>
          </w:tcPr>
          <w:p w14:paraId="29B8E674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1.15 (0.72–1.81)</w:t>
            </w:r>
          </w:p>
        </w:tc>
        <w:tc>
          <w:tcPr>
            <w:tcW w:w="1955" w:type="dxa"/>
            <w:vAlign w:val="center"/>
            <w:hideMark/>
          </w:tcPr>
          <w:p w14:paraId="356DB719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1.30 (0.43–3.88)</w:t>
            </w:r>
          </w:p>
        </w:tc>
        <w:tc>
          <w:tcPr>
            <w:tcW w:w="1813" w:type="dxa"/>
            <w:vAlign w:val="center"/>
            <w:hideMark/>
          </w:tcPr>
          <w:p w14:paraId="4D161472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35 (0.10–1.25)</w:t>
            </w:r>
          </w:p>
        </w:tc>
        <w:tc>
          <w:tcPr>
            <w:tcW w:w="1514" w:type="dxa"/>
            <w:vAlign w:val="center"/>
            <w:hideMark/>
          </w:tcPr>
          <w:p w14:paraId="631B3580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208</w:t>
            </w:r>
          </w:p>
        </w:tc>
      </w:tr>
      <w:tr w:rsidR="00BF1F97" w:rsidRPr="00D227ED" w14:paraId="3552B46F" w14:textId="77777777" w:rsidTr="00BF1F97">
        <w:trPr>
          <w:tblCellSpacing w:w="15" w:type="dxa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29C630A1" w14:textId="77777777" w:rsidR="00BF1F97" w:rsidRPr="00D227ED" w:rsidRDefault="00BF1F97" w:rsidP="00BF1F97">
            <w:pPr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Platinum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14:paraId="334469F4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89 (0.59–1.36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14:paraId="62A18AD5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55 (0.18–1.6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6A57FB5F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75 (0.21–2.71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4C535E3A" w14:textId="77777777" w:rsidR="00BF1F97" w:rsidRPr="00D227ED" w:rsidRDefault="00BF1F97" w:rsidP="00BF1F97">
            <w:pPr>
              <w:jc w:val="center"/>
              <w:rPr>
                <w:sz w:val="20"/>
                <w:szCs w:val="20"/>
              </w:rPr>
            </w:pPr>
            <w:r w:rsidRPr="00D227ED">
              <w:rPr>
                <w:sz w:val="20"/>
                <w:szCs w:val="20"/>
              </w:rPr>
              <w:t>0.704</w:t>
            </w:r>
          </w:p>
        </w:tc>
      </w:tr>
    </w:tbl>
    <w:p w14:paraId="40E0C63D" w14:textId="77777777" w:rsidR="00BF1F97" w:rsidRPr="00D227ED" w:rsidRDefault="00BF1F97" w:rsidP="00766653">
      <w:pPr>
        <w:pStyle w:val="NormalWeb"/>
        <w:rPr>
          <w:sz w:val="20"/>
          <w:szCs w:val="20"/>
        </w:rPr>
      </w:pPr>
    </w:p>
    <w:p w14:paraId="0A21E9AE" w14:textId="77777777" w:rsidR="00766653" w:rsidRPr="00D227ED" w:rsidRDefault="00766653" w:rsidP="0013517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sectPr w:rsidR="00766653" w:rsidRPr="00D227ED" w:rsidSect="003E30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59DF4" w14:textId="77777777" w:rsidR="002D3E46" w:rsidRDefault="002D3E46" w:rsidP="00BC57A7">
      <w:r>
        <w:separator/>
      </w:r>
    </w:p>
  </w:endnote>
  <w:endnote w:type="continuationSeparator" w:id="0">
    <w:p w14:paraId="4E7B4F2D" w14:textId="77777777" w:rsidR="002D3E46" w:rsidRDefault="002D3E46" w:rsidP="00BC5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E5C16" w14:textId="77777777" w:rsidR="002D3E46" w:rsidRDefault="002D3E46" w:rsidP="00BC57A7">
      <w:r>
        <w:separator/>
      </w:r>
    </w:p>
  </w:footnote>
  <w:footnote w:type="continuationSeparator" w:id="0">
    <w:p w14:paraId="4488937E" w14:textId="77777777" w:rsidR="002D3E46" w:rsidRDefault="002D3E46" w:rsidP="00BC5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72AB5"/>
    <w:multiLevelType w:val="hybridMultilevel"/>
    <w:tmpl w:val="4AE254A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86ED7"/>
    <w:multiLevelType w:val="hybridMultilevel"/>
    <w:tmpl w:val="EBA4BA0A"/>
    <w:lvl w:ilvl="0" w:tplc="E690C4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A5ED7"/>
    <w:multiLevelType w:val="multilevel"/>
    <w:tmpl w:val="6EE26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8614C7"/>
    <w:multiLevelType w:val="hybridMultilevel"/>
    <w:tmpl w:val="413CEC08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34A0B"/>
    <w:multiLevelType w:val="hybridMultilevel"/>
    <w:tmpl w:val="286C3982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076036"/>
    <w:multiLevelType w:val="hybridMultilevel"/>
    <w:tmpl w:val="FE825F44"/>
    <w:lvl w:ilvl="0" w:tplc="E690C4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363595"/>
    <w:multiLevelType w:val="hybridMultilevel"/>
    <w:tmpl w:val="B38A6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631AC5"/>
    <w:multiLevelType w:val="hybridMultilevel"/>
    <w:tmpl w:val="5FEECC2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481849"/>
    <w:multiLevelType w:val="multilevel"/>
    <w:tmpl w:val="D944A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7286641">
    <w:abstractNumId w:val="2"/>
  </w:num>
  <w:num w:numId="2" w16cid:durableId="1496144474">
    <w:abstractNumId w:val="8"/>
  </w:num>
  <w:num w:numId="3" w16cid:durableId="805856882">
    <w:abstractNumId w:val="6"/>
  </w:num>
  <w:num w:numId="4" w16cid:durableId="624459712">
    <w:abstractNumId w:val="7"/>
  </w:num>
  <w:num w:numId="5" w16cid:durableId="763846522">
    <w:abstractNumId w:val="0"/>
  </w:num>
  <w:num w:numId="6" w16cid:durableId="1088963831">
    <w:abstractNumId w:val="5"/>
  </w:num>
  <w:num w:numId="7" w16cid:durableId="2127003219">
    <w:abstractNumId w:val="4"/>
  </w:num>
  <w:num w:numId="8" w16cid:durableId="892079925">
    <w:abstractNumId w:val="1"/>
  </w:num>
  <w:num w:numId="9" w16cid:durableId="21245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4E"/>
    <w:rsid w:val="00007FA5"/>
    <w:rsid w:val="000102A6"/>
    <w:rsid w:val="00012C05"/>
    <w:rsid w:val="00013CF2"/>
    <w:rsid w:val="0002177F"/>
    <w:rsid w:val="00023A79"/>
    <w:rsid w:val="00027993"/>
    <w:rsid w:val="00032E4E"/>
    <w:rsid w:val="000354C7"/>
    <w:rsid w:val="00036556"/>
    <w:rsid w:val="00040868"/>
    <w:rsid w:val="0004267A"/>
    <w:rsid w:val="0004447A"/>
    <w:rsid w:val="00050590"/>
    <w:rsid w:val="0005148C"/>
    <w:rsid w:val="00063D9C"/>
    <w:rsid w:val="00070D8C"/>
    <w:rsid w:val="000764F8"/>
    <w:rsid w:val="000830F3"/>
    <w:rsid w:val="00083C83"/>
    <w:rsid w:val="00083EFB"/>
    <w:rsid w:val="00085AC6"/>
    <w:rsid w:val="00086405"/>
    <w:rsid w:val="000A2A8B"/>
    <w:rsid w:val="000B05E5"/>
    <w:rsid w:val="000B13B6"/>
    <w:rsid w:val="000B345C"/>
    <w:rsid w:val="000C0CA6"/>
    <w:rsid w:val="000C0DDD"/>
    <w:rsid w:val="000D3FE1"/>
    <w:rsid w:val="000D4016"/>
    <w:rsid w:val="000E1FB4"/>
    <w:rsid w:val="000E55E5"/>
    <w:rsid w:val="000E6808"/>
    <w:rsid w:val="000F0E3D"/>
    <w:rsid w:val="000F0E75"/>
    <w:rsid w:val="000F1F84"/>
    <w:rsid w:val="000F27B1"/>
    <w:rsid w:val="000F39D2"/>
    <w:rsid w:val="000F3BEE"/>
    <w:rsid w:val="001076DA"/>
    <w:rsid w:val="00110DDC"/>
    <w:rsid w:val="00114820"/>
    <w:rsid w:val="001168CE"/>
    <w:rsid w:val="00122E3E"/>
    <w:rsid w:val="0012301D"/>
    <w:rsid w:val="001329B3"/>
    <w:rsid w:val="00133C65"/>
    <w:rsid w:val="0013517B"/>
    <w:rsid w:val="0014149D"/>
    <w:rsid w:val="001476A9"/>
    <w:rsid w:val="00150C50"/>
    <w:rsid w:val="00152AB0"/>
    <w:rsid w:val="00154D5C"/>
    <w:rsid w:val="00171674"/>
    <w:rsid w:val="00180565"/>
    <w:rsid w:val="0018554E"/>
    <w:rsid w:val="001858F1"/>
    <w:rsid w:val="001868A1"/>
    <w:rsid w:val="00190F61"/>
    <w:rsid w:val="00191057"/>
    <w:rsid w:val="00192517"/>
    <w:rsid w:val="00192F9B"/>
    <w:rsid w:val="00195351"/>
    <w:rsid w:val="00197643"/>
    <w:rsid w:val="001B1C51"/>
    <w:rsid w:val="001B4EF5"/>
    <w:rsid w:val="001C12AE"/>
    <w:rsid w:val="001C16C7"/>
    <w:rsid w:val="001C7703"/>
    <w:rsid w:val="001E30D3"/>
    <w:rsid w:val="001F6944"/>
    <w:rsid w:val="00201E58"/>
    <w:rsid w:val="002054AC"/>
    <w:rsid w:val="00216739"/>
    <w:rsid w:val="00216BA1"/>
    <w:rsid w:val="00220A10"/>
    <w:rsid w:val="00222064"/>
    <w:rsid w:val="00222962"/>
    <w:rsid w:val="00232535"/>
    <w:rsid w:val="00234688"/>
    <w:rsid w:val="0024064C"/>
    <w:rsid w:val="00241BF1"/>
    <w:rsid w:val="00245E7A"/>
    <w:rsid w:val="00250AA5"/>
    <w:rsid w:val="002630E7"/>
    <w:rsid w:val="002658F7"/>
    <w:rsid w:val="00265BD2"/>
    <w:rsid w:val="002820EB"/>
    <w:rsid w:val="002B4A4A"/>
    <w:rsid w:val="002B68D5"/>
    <w:rsid w:val="002C2614"/>
    <w:rsid w:val="002C4E34"/>
    <w:rsid w:val="002C60C2"/>
    <w:rsid w:val="002D3E46"/>
    <w:rsid w:val="002D6D86"/>
    <w:rsid w:val="002E26C9"/>
    <w:rsid w:val="002F0CBA"/>
    <w:rsid w:val="002F1B02"/>
    <w:rsid w:val="002F2E81"/>
    <w:rsid w:val="00303761"/>
    <w:rsid w:val="00312371"/>
    <w:rsid w:val="0031442D"/>
    <w:rsid w:val="00314E12"/>
    <w:rsid w:val="00315ED9"/>
    <w:rsid w:val="00323979"/>
    <w:rsid w:val="00323E11"/>
    <w:rsid w:val="0033217D"/>
    <w:rsid w:val="0033430D"/>
    <w:rsid w:val="0034126B"/>
    <w:rsid w:val="00341406"/>
    <w:rsid w:val="0034498A"/>
    <w:rsid w:val="0035484A"/>
    <w:rsid w:val="00355864"/>
    <w:rsid w:val="0036614A"/>
    <w:rsid w:val="003708AA"/>
    <w:rsid w:val="00374BBA"/>
    <w:rsid w:val="00377F27"/>
    <w:rsid w:val="00385FCE"/>
    <w:rsid w:val="003905BD"/>
    <w:rsid w:val="003A07BD"/>
    <w:rsid w:val="003A73D7"/>
    <w:rsid w:val="003A7C47"/>
    <w:rsid w:val="003B07CB"/>
    <w:rsid w:val="003B510D"/>
    <w:rsid w:val="003C08B1"/>
    <w:rsid w:val="003C178F"/>
    <w:rsid w:val="003C1A59"/>
    <w:rsid w:val="003C20C7"/>
    <w:rsid w:val="003C550F"/>
    <w:rsid w:val="003D215C"/>
    <w:rsid w:val="003D52CE"/>
    <w:rsid w:val="003E0A40"/>
    <w:rsid w:val="003E236A"/>
    <w:rsid w:val="003E30E1"/>
    <w:rsid w:val="003E6353"/>
    <w:rsid w:val="003F1972"/>
    <w:rsid w:val="003F2871"/>
    <w:rsid w:val="003F4E61"/>
    <w:rsid w:val="003F5153"/>
    <w:rsid w:val="003F529D"/>
    <w:rsid w:val="003F59E1"/>
    <w:rsid w:val="003F63A3"/>
    <w:rsid w:val="00401F7E"/>
    <w:rsid w:val="00404602"/>
    <w:rsid w:val="00410458"/>
    <w:rsid w:val="00410559"/>
    <w:rsid w:val="0041484F"/>
    <w:rsid w:val="004222FD"/>
    <w:rsid w:val="00427CDA"/>
    <w:rsid w:val="004368A2"/>
    <w:rsid w:val="00443030"/>
    <w:rsid w:val="00447A1E"/>
    <w:rsid w:val="00451080"/>
    <w:rsid w:val="00453B28"/>
    <w:rsid w:val="00454C31"/>
    <w:rsid w:val="00461AB5"/>
    <w:rsid w:val="00462793"/>
    <w:rsid w:val="00463349"/>
    <w:rsid w:val="004646EC"/>
    <w:rsid w:val="0046523C"/>
    <w:rsid w:val="004675F7"/>
    <w:rsid w:val="00476299"/>
    <w:rsid w:val="00477F20"/>
    <w:rsid w:val="00484175"/>
    <w:rsid w:val="00490F29"/>
    <w:rsid w:val="00492156"/>
    <w:rsid w:val="004A5587"/>
    <w:rsid w:val="004A56A8"/>
    <w:rsid w:val="004B4D52"/>
    <w:rsid w:val="004B58C6"/>
    <w:rsid w:val="004C2951"/>
    <w:rsid w:val="004C60CD"/>
    <w:rsid w:val="004D0196"/>
    <w:rsid w:val="004D0706"/>
    <w:rsid w:val="004D18DF"/>
    <w:rsid w:val="004D5DB4"/>
    <w:rsid w:val="004D61DE"/>
    <w:rsid w:val="004D716E"/>
    <w:rsid w:val="004E052C"/>
    <w:rsid w:val="004E2FED"/>
    <w:rsid w:val="004F4389"/>
    <w:rsid w:val="005000E7"/>
    <w:rsid w:val="00503394"/>
    <w:rsid w:val="00523E77"/>
    <w:rsid w:val="0052470D"/>
    <w:rsid w:val="00525E83"/>
    <w:rsid w:val="00526BFB"/>
    <w:rsid w:val="0053033D"/>
    <w:rsid w:val="00535919"/>
    <w:rsid w:val="005462E5"/>
    <w:rsid w:val="00552A06"/>
    <w:rsid w:val="00554A83"/>
    <w:rsid w:val="00565BE9"/>
    <w:rsid w:val="00574F82"/>
    <w:rsid w:val="00581050"/>
    <w:rsid w:val="00587629"/>
    <w:rsid w:val="00596053"/>
    <w:rsid w:val="005A2A41"/>
    <w:rsid w:val="005A3D9D"/>
    <w:rsid w:val="005B62CC"/>
    <w:rsid w:val="005B6BF8"/>
    <w:rsid w:val="005B6F33"/>
    <w:rsid w:val="005B78F0"/>
    <w:rsid w:val="005E604E"/>
    <w:rsid w:val="00610594"/>
    <w:rsid w:val="006115F8"/>
    <w:rsid w:val="0061220A"/>
    <w:rsid w:val="00612C13"/>
    <w:rsid w:val="0061302B"/>
    <w:rsid w:val="00613F78"/>
    <w:rsid w:val="006150E3"/>
    <w:rsid w:val="00623BB8"/>
    <w:rsid w:val="00624BF7"/>
    <w:rsid w:val="0063382F"/>
    <w:rsid w:val="0064700E"/>
    <w:rsid w:val="0065068E"/>
    <w:rsid w:val="006515CB"/>
    <w:rsid w:val="00653734"/>
    <w:rsid w:val="00656F34"/>
    <w:rsid w:val="006575F4"/>
    <w:rsid w:val="00662BA8"/>
    <w:rsid w:val="00666CB7"/>
    <w:rsid w:val="00672DBC"/>
    <w:rsid w:val="00676392"/>
    <w:rsid w:val="006774C4"/>
    <w:rsid w:val="00680951"/>
    <w:rsid w:val="0068364B"/>
    <w:rsid w:val="00685A20"/>
    <w:rsid w:val="006869E1"/>
    <w:rsid w:val="00686CE5"/>
    <w:rsid w:val="0069138F"/>
    <w:rsid w:val="006A13C8"/>
    <w:rsid w:val="006A19A8"/>
    <w:rsid w:val="006A3916"/>
    <w:rsid w:val="006A66C4"/>
    <w:rsid w:val="006B57B7"/>
    <w:rsid w:val="006B5A5A"/>
    <w:rsid w:val="006C13A0"/>
    <w:rsid w:val="006D2A99"/>
    <w:rsid w:val="006D5207"/>
    <w:rsid w:val="006D7321"/>
    <w:rsid w:val="006E3413"/>
    <w:rsid w:val="006E74D9"/>
    <w:rsid w:val="007150E7"/>
    <w:rsid w:val="007174F6"/>
    <w:rsid w:val="00722000"/>
    <w:rsid w:val="00726AAE"/>
    <w:rsid w:val="00737502"/>
    <w:rsid w:val="007439B4"/>
    <w:rsid w:val="00746FD5"/>
    <w:rsid w:val="00752B88"/>
    <w:rsid w:val="00752FCA"/>
    <w:rsid w:val="007631EE"/>
    <w:rsid w:val="00766653"/>
    <w:rsid w:val="00773168"/>
    <w:rsid w:val="00775EDF"/>
    <w:rsid w:val="00775FA5"/>
    <w:rsid w:val="00776283"/>
    <w:rsid w:val="0078554E"/>
    <w:rsid w:val="007970DA"/>
    <w:rsid w:val="007A0448"/>
    <w:rsid w:val="007A26D5"/>
    <w:rsid w:val="007A6738"/>
    <w:rsid w:val="007B2C4D"/>
    <w:rsid w:val="007B4A69"/>
    <w:rsid w:val="007B5798"/>
    <w:rsid w:val="007C02D2"/>
    <w:rsid w:val="007C3991"/>
    <w:rsid w:val="007C46ED"/>
    <w:rsid w:val="007D068E"/>
    <w:rsid w:val="007D400C"/>
    <w:rsid w:val="007E0D1B"/>
    <w:rsid w:val="007E26A0"/>
    <w:rsid w:val="0080415B"/>
    <w:rsid w:val="00810805"/>
    <w:rsid w:val="0081235F"/>
    <w:rsid w:val="008140BD"/>
    <w:rsid w:val="00814DC6"/>
    <w:rsid w:val="008165F9"/>
    <w:rsid w:val="00827BBA"/>
    <w:rsid w:val="00827E8C"/>
    <w:rsid w:val="00832F94"/>
    <w:rsid w:val="0083303B"/>
    <w:rsid w:val="00833E31"/>
    <w:rsid w:val="00837465"/>
    <w:rsid w:val="0084579F"/>
    <w:rsid w:val="00860F1E"/>
    <w:rsid w:val="00864472"/>
    <w:rsid w:val="008712DD"/>
    <w:rsid w:val="008768D3"/>
    <w:rsid w:val="00877A65"/>
    <w:rsid w:val="00884FC3"/>
    <w:rsid w:val="0088773A"/>
    <w:rsid w:val="0089388F"/>
    <w:rsid w:val="00896994"/>
    <w:rsid w:val="008A4E25"/>
    <w:rsid w:val="008A7D1B"/>
    <w:rsid w:val="008B2369"/>
    <w:rsid w:val="008B5701"/>
    <w:rsid w:val="008B675E"/>
    <w:rsid w:val="008C6675"/>
    <w:rsid w:val="008D6924"/>
    <w:rsid w:val="008E0945"/>
    <w:rsid w:val="008E3759"/>
    <w:rsid w:val="008E47F5"/>
    <w:rsid w:val="008E7285"/>
    <w:rsid w:val="008E7E22"/>
    <w:rsid w:val="008F0B61"/>
    <w:rsid w:val="008F61D1"/>
    <w:rsid w:val="008F683C"/>
    <w:rsid w:val="009004B0"/>
    <w:rsid w:val="00902FAD"/>
    <w:rsid w:val="0090469E"/>
    <w:rsid w:val="009049B1"/>
    <w:rsid w:val="00910578"/>
    <w:rsid w:val="009324D7"/>
    <w:rsid w:val="00934019"/>
    <w:rsid w:val="009347B6"/>
    <w:rsid w:val="009359B7"/>
    <w:rsid w:val="009421F5"/>
    <w:rsid w:val="00944B93"/>
    <w:rsid w:val="0094792F"/>
    <w:rsid w:val="00947F32"/>
    <w:rsid w:val="00955D8F"/>
    <w:rsid w:val="009613B6"/>
    <w:rsid w:val="009643B1"/>
    <w:rsid w:val="00967647"/>
    <w:rsid w:val="00970708"/>
    <w:rsid w:val="00972451"/>
    <w:rsid w:val="00972E8D"/>
    <w:rsid w:val="00973276"/>
    <w:rsid w:val="0097342C"/>
    <w:rsid w:val="00973DFB"/>
    <w:rsid w:val="00977BED"/>
    <w:rsid w:val="0098082F"/>
    <w:rsid w:val="00995671"/>
    <w:rsid w:val="009C12DB"/>
    <w:rsid w:val="009C5AFA"/>
    <w:rsid w:val="009E64C8"/>
    <w:rsid w:val="009F72DC"/>
    <w:rsid w:val="00A0536C"/>
    <w:rsid w:val="00A13CFC"/>
    <w:rsid w:val="00A22E89"/>
    <w:rsid w:val="00A23891"/>
    <w:rsid w:val="00A24A69"/>
    <w:rsid w:val="00A32696"/>
    <w:rsid w:val="00A37641"/>
    <w:rsid w:val="00A41713"/>
    <w:rsid w:val="00A43346"/>
    <w:rsid w:val="00A4606F"/>
    <w:rsid w:val="00A5030F"/>
    <w:rsid w:val="00A547B6"/>
    <w:rsid w:val="00A61DAF"/>
    <w:rsid w:val="00A777DE"/>
    <w:rsid w:val="00A81EBA"/>
    <w:rsid w:val="00A82362"/>
    <w:rsid w:val="00A85E63"/>
    <w:rsid w:val="00A86E08"/>
    <w:rsid w:val="00A92438"/>
    <w:rsid w:val="00A97F3D"/>
    <w:rsid w:val="00AA5207"/>
    <w:rsid w:val="00AA7343"/>
    <w:rsid w:val="00AB5B68"/>
    <w:rsid w:val="00AC1A3E"/>
    <w:rsid w:val="00AC630F"/>
    <w:rsid w:val="00AC6446"/>
    <w:rsid w:val="00AE4CB8"/>
    <w:rsid w:val="00AF024D"/>
    <w:rsid w:val="00AF1FCC"/>
    <w:rsid w:val="00AF2521"/>
    <w:rsid w:val="00AF32D7"/>
    <w:rsid w:val="00B01B1E"/>
    <w:rsid w:val="00B15E8E"/>
    <w:rsid w:val="00B1708F"/>
    <w:rsid w:val="00B20B0A"/>
    <w:rsid w:val="00B23467"/>
    <w:rsid w:val="00B26BD0"/>
    <w:rsid w:val="00B26E79"/>
    <w:rsid w:val="00B30DF8"/>
    <w:rsid w:val="00B347B7"/>
    <w:rsid w:val="00B462AD"/>
    <w:rsid w:val="00B5253F"/>
    <w:rsid w:val="00B52D50"/>
    <w:rsid w:val="00B60206"/>
    <w:rsid w:val="00B607E1"/>
    <w:rsid w:val="00B61C2C"/>
    <w:rsid w:val="00B659F0"/>
    <w:rsid w:val="00B67EF2"/>
    <w:rsid w:val="00B739E8"/>
    <w:rsid w:val="00B748BB"/>
    <w:rsid w:val="00B852E9"/>
    <w:rsid w:val="00B857CD"/>
    <w:rsid w:val="00B86B6F"/>
    <w:rsid w:val="00B94648"/>
    <w:rsid w:val="00B97474"/>
    <w:rsid w:val="00BA34A2"/>
    <w:rsid w:val="00BA3557"/>
    <w:rsid w:val="00BA5F39"/>
    <w:rsid w:val="00BB08B9"/>
    <w:rsid w:val="00BC0E51"/>
    <w:rsid w:val="00BC254F"/>
    <w:rsid w:val="00BC2C5F"/>
    <w:rsid w:val="00BC57A7"/>
    <w:rsid w:val="00BC6796"/>
    <w:rsid w:val="00BC7DF7"/>
    <w:rsid w:val="00BD0C44"/>
    <w:rsid w:val="00BD1BA2"/>
    <w:rsid w:val="00BD410C"/>
    <w:rsid w:val="00BE0E7D"/>
    <w:rsid w:val="00BE226A"/>
    <w:rsid w:val="00BE40CB"/>
    <w:rsid w:val="00BF0A98"/>
    <w:rsid w:val="00BF1F97"/>
    <w:rsid w:val="00C0340E"/>
    <w:rsid w:val="00C03472"/>
    <w:rsid w:val="00C034EF"/>
    <w:rsid w:val="00C05205"/>
    <w:rsid w:val="00C07469"/>
    <w:rsid w:val="00C11360"/>
    <w:rsid w:val="00C145A3"/>
    <w:rsid w:val="00C162FC"/>
    <w:rsid w:val="00C2366D"/>
    <w:rsid w:val="00C24B5C"/>
    <w:rsid w:val="00C3022B"/>
    <w:rsid w:val="00C302AC"/>
    <w:rsid w:val="00C3683D"/>
    <w:rsid w:val="00C37243"/>
    <w:rsid w:val="00C40EE9"/>
    <w:rsid w:val="00C4358D"/>
    <w:rsid w:val="00C44437"/>
    <w:rsid w:val="00C445A0"/>
    <w:rsid w:val="00C545D7"/>
    <w:rsid w:val="00C56762"/>
    <w:rsid w:val="00C574D6"/>
    <w:rsid w:val="00C600FF"/>
    <w:rsid w:val="00C727BA"/>
    <w:rsid w:val="00C75CF5"/>
    <w:rsid w:val="00C768E3"/>
    <w:rsid w:val="00C842B2"/>
    <w:rsid w:val="00C90E27"/>
    <w:rsid w:val="00C93A13"/>
    <w:rsid w:val="00C97C9A"/>
    <w:rsid w:val="00CA08B0"/>
    <w:rsid w:val="00CA42A9"/>
    <w:rsid w:val="00CA6028"/>
    <w:rsid w:val="00CB7298"/>
    <w:rsid w:val="00CC2207"/>
    <w:rsid w:val="00CC3709"/>
    <w:rsid w:val="00CD04D6"/>
    <w:rsid w:val="00CD26D6"/>
    <w:rsid w:val="00CE25E9"/>
    <w:rsid w:val="00CF2FDC"/>
    <w:rsid w:val="00D01DDE"/>
    <w:rsid w:val="00D072E3"/>
    <w:rsid w:val="00D11072"/>
    <w:rsid w:val="00D1629E"/>
    <w:rsid w:val="00D206C9"/>
    <w:rsid w:val="00D227ED"/>
    <w:rsid w:val="00D25DE2"/>
    <w:rsid w:val="00D46DEB"/>
    <w:rsid w:val="00D47521"/>
    <w:rsid w:val="00D5056F"/>
    <w:rsid w:val="00D5675A"/>
    <w:rsid w:val="00D622E9"/>
    <w:rsid w:val="00D62E59"/>
    <w:rsid w:val="00D64AF7"/>
    <w:rsid w:val="00D66129"/>
    <w:rsid w:val="00D663DC"/>
    <w:rsid w:val="00D67B5F"/>
    <w:rsid w:val="00D729F7"/>
    <w:rsid w:val="00D735D2"/>
    <w:rsid w:val="00D74931"/>
    <w:rsid w:val="00D77742"/>
    <w:rsid w:val="00D77B82"/>
    <w:rsid w:val="00D84CD4"/>
    <w:rsid w:val="00D874D9"/>
    <w:rsid w:val="00D87C9D"/>
    <w:rsid w:val="00D90EA3"/>
    <w:rsid w:val="00D94519"/>
    <w:rsid w:val="00DA13D1"/>
    <w:rsid w:val="00DA1C6F"/>
    <w:rsid w:val="00DA5265"/>
    <w:rsid w:val="00DA663A"/>
    <w:rsid w:val="00DA7AFC"/>
    <w:rsid w:val="00DB2689"/>
    <w:rsid w:val="00DB2B0E"/>
    <w:rsid w:val="00DC3B80"/>
    <w:rsid w:val="00DD1CB3"/>
    <w:rsid w:val="00DD27B5"/>
    <w:rsid w:val="00DE0787"/>
    <w:rsid w:val="00DE087E"/>
    <w:rsid w:val="00DE347D"/>
    <w:rsid w:val="00DE4735"/>
    <w:rsid w:val="00E016C9"/>
    <w:rsid w:val="00E04C06"/>
    <w:rsid w:val="00E07F8B"/>
    <w:rsid w:val="00E107A4"/>
    <w:rsid w:val="00E132D3"/>
    <w:rsid w:val="00E14756"/>
    <w:rsid w:val="00E16340"/>
    <w:rsid w:val="00E16D73"/>
    <w:rsid w:val="00E17EF7"/>
    <w:rsid w:val="00E3792B"/>
    <w:rsid w:val="00E41B67"/>
    <w:rsid w:val="00E442DF"/>
    <w:rsid w:val="00E4712D"/>
    <w:rsid w:val="00E51CC7"/>
    <w:rsid w:val="00E55A30"/>
    <w:rsid w:val="00E617D4"/>
    <w:rsid w:val="00E72FBD"/>
    <w:rsid w:val="00E8108F"/>
    <w:rsid w:val="00E82A64"/>
    <w:rsid w:val="00E83C28"/>
    <w:rsid w:val="00E924EE"/>
    <w:rsid w:val="00E943B2"/>
    <w:rsid w:val="00E9442A"/>
    <w:rsid w:val="00E950D3"/>
    <w:rsid w:val="00E96791"/>
    <w:rsid w:val="00EA687B"/>
    <w:rsid w:val="00EB3D50"/>
    <w:rsid w:val="00EB77F8"/>
    <w:rsid w:val="00EB79B6"/>
    <w:rsid w:val="00EC1240"/>
    <w:rsid w:val="00EC16CD"/>
    <w:rsid w:val="00EC17C0"/>
    <w:rsid w:val="00EC4013"/>
    <w:rsid w:val="00EC4C13"/>
    <w:rsid w:val="00EC6FD7"/>
    <w:rsid w:val="00EE0E34"/>
    <w:rsid w:val="00EE13A1"/>
    <w:rsid w:val="00EE1506"/>
    <w:rsid w:val="00EE67D3"/>
    <w:rsid w:val="00EE6EEA"/>
    <w:rsid w:val="00EF17AF"/>
    <w:rsid w:val="00EF3863"/>
    <w:rsid w:val="00F05327"/>
    <w:rsid w:val="00F06ACC"/>
    <w:rsid w:val="00F15AAC"/>
    <w:rsid w:val="00F17C4E"/>
    <w:rsid w:val="00F30F5B"/>
    <w:rsid w:val="00F32540"/>
    <w:rsid w:val="00F33ECA"/>
    <w:rsid w:val="00F43EDA"/>
    <w:rsid w:val="00F46767"/>
    <w:rsid w:val="00F506C5"/>
    <w:rsid w:val="00F50A65"/>
    <w:rsid w:val="00F56367"/>
    <w:rsid w:val="00F661EA"/>
    <w:rsid w:val="00F66AE2"/>
    <w:rsid w:val="00F74CF8"/>
    <w:rsid w:val="00F80088"/>
    <w:rsid w:val="00F80C9D"/>
    <w:rsid w:val="00F833FB"/>
    <w:rsid w:val="00F917EC"/>
    <w:rsid w:val="00F93179"/>
    <w:rsid w:val="00FA6D51"/>
    <w:rsid w:val="00FB2F39"/>
    <w:rsid w:val="00FB5B89"/>
    <w:rsid w:val="00FD04B7"/>
    <w:rsid w:val="00FE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FB98A"/>
  <w15:chartTrackingRefBased/>
  <w15:docId w15:val="{EA142B76-3E16-5F44-BF33-517B115D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53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6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6665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E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47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70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6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66653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6665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6665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6A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57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7A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57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7A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4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0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i Rias</cp:lastModifiedBy>
  <cp:revision>2</cp:revision>
  <dcterms:created xsi:type="dcterms:W3CDTF">2026-02-13T17:07:00Z</dcterms:created>
  <dcterms:modified xsi:type="dcterms:W3CDTF">2026-02-13T17:07:00Z</dcterms:modified>
</cp:coreProperties>
</file>